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1F3E1" w14:textId="6DA789A4" w:rsidR="00D97EC8" w:rsidRPr="00A07C39" w:rsidRDefault="00F156DE" w:rsidP="000F7611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F23AB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D97EC8" w:rsidRPr="0022776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="00D97EC8" w:rsidRPr="00227763">
        <w:rPr>
          <w:b/>
          <w:color w:val="000000" w:themeColor="text1"/>
          <w:lang w:val="en-US"/>
        </w:rPr>
        <w:t>.</w:t>
      </w:r>
      <w:r w:rsidR="00D97EC8" w:rsidRPr="00A07C39">
        <w:rPr>
          <w:b/>
          <w:bCs/>
          <w:color w:val="000000" w:themeColor="text1"/>
          <w:lang w:val="en-US"/>
        </w:rPr>
        <w:t xml:space="preserve"> </w:t>
      </w:r>
      <w:r w:rsidR="00D97EC8" w:rsidRPr="00A07C39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Microsatellites sequences found in the CR of the mitochondrial genome of </w:t>
      </w:r>
      <w:proofErr w:type="spellStart"/>
      <w:r w:rsidR="00D97EC8" w:rsidRPr="00A07C3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lang w:val="en-US"/>
        </w:rPr>
        <w:t>Natalus</w:t>
      </w:r>
      <w:proofErr w:type="spellEnd"/>
      <w:r w:rsidR="00D97EC8" w:rsidRPr="00A07C3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lang w:val="en-US"/>
        </w:rPr>
        <w:t xml:space="preserve"> </w:t>
      </w:r>
      <w:proofErr w:type="spellStart"/>
      <w:r w:rsidR="00D97EC8" w:rsidRPr="00A07C3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lang w:val="en-US"/>
        </w:rPr>
        <w:t>macrourus</w:t>
      </w:r>
      <w:proofErr w:type="spellEnd"/>
      <w:r w:rsidR="000F0445" w:rsidRPr="00A07C39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.</w:t>
      </w:r>
    </w:p>
    <w:tbl>
      <w:tblPr>
        <w:tblW w:w="4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587"/>
        <w:gridCol w:w="1587"/>
      </w:tblGrid>
      <w:tr w:rsidR="00475575" w:rsidRPr="00A07C39" w14:paraId="1463D36F" w14:textId="7A60561F" w:rsidTr="003A65EA">
        <w:trPr>
          <w:trHeight w:val="300"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E8C0" w14:textId="4A6B8B56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Posi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DC65F" w14:textId="556E6BCD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proofErr w:type="spellStart"/>
            <w:r w:rsidRPr="00A07C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Microsatellit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B6B0B" w14:textId="0AA71F27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proofErr w:type="spellStart"/>
            <w:r w:rsidRPr="00A07C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Number</w:t>
            </w:r>
            <w:proofErr w:type="spellEnd"/>
            <w:r w:rsidRPr="00A07C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</w:t>
            </w:r>
            <w:proofErr w:type="spellStart"/>
            <w:r w:rsidRPr="00A07C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of</w:t>
            </w:r>
            <w:proofErr w:type="spellEnd"/>
            <w:r w:rsidRPr="00A07C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</w:t>
            </w:r>
            <w:proofErr w:type="spellStart"/>
            <w:r w:rsidRPr="00A07C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repeats</w:t>
            </w:r>
            <w:proofErr w:type="spellEnd"/>
          </w:p>
        </w:tc>
      </w:tr>
      <w:tr w:rsidR="00475575" w:rsidRPr="00A07C39" w14:paraId="0F1EF059" w14:textId="11343912" w:rsidTr="003A65EA">
        <w:trPr>
          <w:trHeight w:val="85"/>
          <w:jc w:val="center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F89A" w14:textId="350F07EB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6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1403F47" w14:textId="2D74D841" w:rsidR="00475575" w:rsidRPr="00A07C39" w:rsidRDefault="00DD3A86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A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7F96DD8A" w14:textId="4862DCE1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A07C39" w14:paraId="5692C536" w14:textId="51D20A5D" w:rsidTr="003A65EA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0F731CB" w14:textId="3C803E55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94</w:t>
            </w:r>
          </w:p>
        </w:tc>
        <w:tc>
          <w:tcPr>
            <w:tcW w:w="1587" w:type="dxa"/>
            <w:vAlign w:val="center"/>
          </w:tcPr>
          <w:p w14:paraId="2B94C710" w14:textId="76E3FD50" w:rsidR="00475575" w:rsidRPr="00A07C39" w:rsidRDefault="00DD3A86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TT</w:t>
            </w:r>
          </w:p>
        </w:tc>
        <w:tc>
          <w:tcPr>
            <w:tcW w:w="1587" w:type="dxa"/>
            <w:vAlign w:val="center"/>
          </w:tcPr>
          <w:p w14:paraId="1B34DC3B" w14:textId="13C0890B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A07C39" w14:paraId="526EFFE1" w14:textId="261C05E4" w:rsidTr="003A65EA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7A486A7" w14:textId="5C4391AE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454</w:t>
            </w:r>
          </w:p>
        </w:tc>
        <w:tc>
          <w:tcPr>
            <w:tcW w:w="1587" w:type="dxa"/>
            <w:vAlign w:val="center"/>
          </w:tcPr>
          <w:p w14:paraId="5625D149" w14:textId="3B9EF2E0" w:rsidR="00475575" w:rsidRPr="00A07C39" w:rsidRDefault="00DD3A86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TA</w:t>
            </w:r>
          </w:p>
        </w:tc>
        <w:tc>
          <w:tcPr>
            <w:tcW w:w="1587" w:type="dxa"/>
            <w:vAlign w:val="center"/>
          </w:tcPr>
          <w:p w14:paraId="498EB902" w14:textId="5C5634A6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A07C39" w14:paraId="7EC33A6D" w14:textId="6733C733" w:rsidTr="003A65EA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75B4A16" w14:textId="7D78EE09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624</w:t>
            </w:r>
          </w:p>
        </w:tc>
        <w:tc>
          <w:tcPr>
            <w:tcW w:w="1587" w:type="dxa"/>
            <w:vAlign w:val="center"/>
          </w:tcPr>
          <w:p w14:paraId="7830A43F" w14:textId="18DB118F" w:rsidR="00475575" w:rsidRPr="00A07C39" w:rsidRDefault="00DD3A86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TA</w:t>
            </w:r>
          </w:p>
        </w:tc>
        <w:tc>
          <w:tcPr>
            <w:tcW w:w="1587" w:type="dxa"/>
            <w:vAlign w:val="center"/>
          </w:tcPr>
          <w:p w14:paraId="74A2A75D" w14:textId="722EB358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A07C39" w14:paraId="48F16D96" w14:textId="631B10D0" w:rsidTr="003A65EA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2A5542C" w14:textId="74B1B622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631</w:t>
            </w:r>
          </w:p>
        </w:tc>
        <w:tc>
          <w:tcPr>
            <w:tcW w:w="1587" w:type="dxa"/>
            <w:vAlign w:val="center"/>
          </w:tcPr>
          <w:p w14:paraId="02302526" w14:textId="49D5DBA8" w:rsidR="00475575" w:rsidRPr="00A07C39" w:rsidRDefault="00DD3A86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C</w:t>
            </w:r>
          </w:p>
        </w:tc>
        <w:tc>
          <w:tcPr>
            <w:tcW w:w="1587" w:type="dxa"/>
            <w:vAlign w:val="center"/>
          </w:tcPr>
          <w:p w14:paraId="00458889" w14:textId="04A33E85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</w:t>
            </w:r>
          </w:p>
        </w:tc>
      </w:tr>
      <w:tr w:rsidR="00475575" w:rsidRPr="00A07C39" w14:paraId="124ADFB0" w14:textId="512B755C" w:rsidTr="003A65EA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105F7D2" w14:textId="288295DA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653</w:t>
            </w:r>
          </w:p>
        </w:tc>
        <w:tc>
          <w:tcPr>
            <w:tcW w:w="1587" w:type="dxa"/>
            <w:vAlign w:val="center"/>
          </w:tcPr>
          <w:p w14:paraId="7141B09B" w14:textId="6867FCD7" w:rsidR="00475575" w:rsidRPr="00A07C39" w:rsidRDefault="00EB3257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GTACA</w:t>
            </w:r>
          </w:p>
        </w:tc>
        <w:tc>
          <w:tcPr>
            <w:tcW w:w="1587" w:type="dxa"/>
            <w:vAlign w:val="center"/>
          </w:tcPr>
          <w:p w14:paraId="4A48F014" w14:textId="05A21810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7</w:t>
            </w:r>
          </w:p>
        </w:tc>
      </w:tr>
      <w:tr w:rsidR="00475575" w:rsidRPr="00A07C39" w14:paraId="45746165" w14:textId="40C4D918" w:rsidTr="003A65EA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740FBE" w14:textId="1E0A4023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904</w:t>
            </w:r>
          </w:p>
        </w:tc>
        <w:tc>
          <w:tcPr>
            <w:tcW w:w="1587" w:type="dxa"/>
            <w:vAlign w:val="center"/>
          </w:tcPr>
          <w:p w14:paraId="5FD8D663" w14:textId="59880C39" w:rsidR="00475575" w:rsidRPr="00A07C39" w:rsidRDefault="00F41054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</w:t>
            </w:r>
            <w:r w:rsidR="00EB3257"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</w:t>
            </w:r>
          </w:p>
        </w:tc>
        <w:tc>
          <w:tcPr>
            <w:tcW w:w="1587" w:type="dxa"/>
            <w:vAlign w:val="center"/>
          </w:tcPr>
          <w:p w14:paraId="28567B44" w14:textId="3681C394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A07C39" w14:paraId="25C30012" w14:textId="21CB524D" w:rsidTr="003A65EA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CC94A77" w14:textId="08BDCED6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912</w:t>
            </w:r>
          </w:p>
        </w:tc>
        <w:tc>
          <w:tcPr>
            <w:tcW w:w="1587" w:type="dxa"/>
            <w:vAlign w:val="center"/>
          </w:tcPr>
          <w:p w14:paraId="5FB0B030" w14:textId="57CBF147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</w:t>
            </w:r>
            <w:r w:rsidR="00EB3257"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</w:t>
            </w:r>
          </w:p>
        </w:tc>
        <w:tc>
          <w:tcPr>
            <w:tcW w:w="1587" w:type="dxa"/>
            <w:vAlign w:val="center"/>
          </w:tcPr>
          <w:p w14:paraId="0B8A514A" w14:textId="2B38CD39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A07C39" w14:paraId="08E5B297" w14:textId="17E4F1A0" w:rsidTr="003A65EA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4E67287" w14:textId="4A846AEB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941</w:t>
            </w:r>
          </w:p>
        </w:tc>
        <w:tc>
          <w:tcPr>
            <w:tcW w:w="1587" w:type="dxa"/>
            <w:vAlign w:val="center"/>
          </w:tcPr>
          <w:p w14:paraId="2CFDC894" w14:textId="337BD79F" w:rsidR="00475575" w:rsidRPr="00A07C39" w:rsidRDefault="00EB3257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T</w:t>
            </w:r>
          </w:p>
        </w:tc>
        <w:tc>
          <w:tcPr>
            <w:tcW w:w="1587" w:type="dxa"/>
            <w:vAlign w:val="center"/>
          </w:tcPr>
          <w:p w14:paraId="62238993" w14:textId="3D25CFFC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4</w:t>
            </w:r>
          </w:p>
        </w:tc>
      </w:tr>
      <w:tr w:rsidR="00475575" w:rsidRPr="00A07C39" w14:paraId="53931202" w14:textId="4512FDAF" w:rsidTr="003A65EA">
        <w:trPr>
          <w:trHeight w:val="48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A959E" w14:textId="724B04CC" w:rsidR="00475575" w:rsidRPr="00A07C39" w:rsidRDefault="001957AB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15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CE7B756" w14:textId="29F20BF7" w:rsidR="00475575" w:rsidRPr="00A07C3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CF0C21A" w14:textId="1AC42E89" w:rsidR="00475575" w:rsidRPr="00A07C39" w:rsidRDefault="0020785B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07C3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</w:tbl>
    <w:p w14:paraId="52D7FE81" w14:textId="77777777" w:rsidR="000F7611" w:rsidRPr="00227763" w:rsidRDefault="000F7611" w:rsidP="00F82069">
      <w:pPr>
        <w:rPr>
          <w:color w:val="000000" w:themeColor="text1"/>
        </w:rPr>
      </w:pPr>
    </w:p>
    <w:sectPr w:rsidR="000F7611" w:rsidRPr="00227763" w:rsidSect="00D545FD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9A2DA" w14:textId="77777777" w:rsidR="00DA7BDF" w:rsidRDefault="00DA7BDF" w:rsidP="00053415">
      <w:pPr>
        <w:spacing w:after="0" w:line="240" w:lineRule="auto"/>
      </w:pPr>
      <w:r>
        <w:separator/>
      </w:r>
    </w:p>
  </w:endnote>
  <w:endnote w:type="continuationSeparator" w:id="0">
    <w:p w14:paraId="4B3D90EA" w14:textId="77777777" w:rsidR="00DA7BDF" w:rsidRDefault="00DA7BDF" w:rsidP="00053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28E38" w14:textId="77777777" w:rsidR="00DA7BDF" w:rsidRDefault="00DA7BDF" w:rsidP="00053415">
      <w:pPr>
        <w:spacing w:after="0" w:line="240" w:lineRule="auto"/>
      </w:pPr>
      <w:r>
        <w:separator/>
      </w:r>
    </w:p>
  </w:footnote>
  <w:footnote w:type="continuationSeparator" w:id="0">
    <w:p w14:paraId="0512CC22" w14:textId="77777777" w:rsidR="00DA7BDF" w:rsidRDefault="00DA7BDF" w:rsidP="00053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99"/>
    <w:rsid w:val="00002AA2"/>
    <w:rsid w:val="00010546"/>
    <w:rsid w:val="00026AB0"/>
    <w:rsid w:val="00053415"/>
    <w:rsid w:val="0008233B"/>
    <w:rsid w:val="0009130E"/>
    <w:rsid w:val="000B623D"/>
    <w:rsid w:val="000C4D30"/>
    <w:rsid w:val="000E62DA"/>
    <w:rsid w:val="000F0445"/>
    <w:rsid w:val="000F7611"/>
    <w:rsid w:val="00130F04"/>
    <w:rsid w:val="00155510"/>
    <w:rsid w:val="001557BF"/>
    <w:rsid w:val="00155D9C"/>
    <w:rsid w:val="00162372"/>
    <w:rsid w:val="00190F28"/>
    <w:rsid w:val="001957AB"/>
    <w:rsid w:val="001B416B"/>
    <w:rsid w:val="001E2CB6"/>
    <w:rsid w:val="0020785B"/>
    <w:rsid w:val="00215DB2"/>
    <w:rsid w:val="00227763"/>
    <w:rsid w:val="0024349C"/>
    <w:rsid w:val="00246830"/>
    <w:rsid w:val="00271A38"/>
    <w:rsid w:val="00272A5E"/>
    <w:rsid w:val="003000D7"/>
    <w:rsid w:val="0030307C"/>
    <w:rsid w:val="00305B70"/>
    <w:rsid w:val="00317397"/>
    <w:rsid w:val="00356BCC"/>
    <w:rsid w:val="0038415F"/>
    <w:rsid w:val="003900C9"/>
    <w:rsid w:val="003916CD"/>
    <w:rsid w:val="00393672"/>
    <w:rsid w:val="00395A6F"/>
    <w:rsid w:val="003A65EA"/>
    <w:rsid w:val="003B0EAB"/>
    <w:rsid w:val="003E2015"/>
    <w:rsid w:val="003F6742"/>
    <w:rsid w:val="00414DE3"/>
    <w:rsid w:val="00420DB1"/>
    <w:rsid w:val="00423222"/>
    <w:rsid w:val="00425211"/>
    <w:rsid w:val="00440104"/>
    <w:rsid w:val="00475575"/>
    <w:rsid w:val="0048122F"/>
    <w:rsid w:val="00482E48"/>
    <w:rsid w:val="004861A9"/>
    <w:rsid w:val="00486C88"/>
    <w:rsid w:val="004C62BC"/>
    <w:rsid w:val="004C7B6E"/>
    <w:rsid w:val="0051139F"/>
    <w:rsid w:val="00515154"/>
    <w:rsid w:val="0055558B"/>
    <w:rsid w:val="00575103"/>
    <w:rsid w:val="00596B42"/>
    <w:rsid w:val="005B4F01"/>
    <w:rsid w:val="005D2715"/>
    <w:rsid w:val="006070D4"/>
    <w:rsid w:val="00610595"/>
    <w:rsid w:val="00642870"/>
    <w:rsid w:val="006874C1"/>
    <w:rsid w:val="00687AC1"/>
    <w:rsid w:val="006D4088"/>
    <w:rsid w:val="006E2171"/>
    <w:rsid w:val="006F1CA4"/>
    <w:rsid w:val="00726EDA"/>
    <w:rsid w:val="00734DB5"/>
    <w:rsid w:val="0077502E"/>
    <w:rsid w:val="00781306"/>
    <w:rsid w:val="00783048"/>
    <w:rsid w:val="007904DD"/>
    <w:rsid w:val="007A15AA"/>
    <w:rsid w:val="007B43F1"/>
    <w:rsid w:val="007C0F57"/>
    <w:rsid w:val="007C49A8"/>
    <w:rsid w:val="007E6109"/>
    <w:rsid w:val="008028B5"/>
    <w:rsid w:val="008131A9"/>
    <w:rsid w:val="00827F57"/>
    <w:rsid w:val="0084193B"/>
    <w:rsid w:val="0085411F"/>
    <w:rsid w:val="0089148B"/>
    <w:rsid w:val="008B69CA"/>
    <w:rsid w:val="008D11C0"/>
    <w:rsid w:val="00902F5A"/>
    <w:rsid w:val="00935248"/>
    <w:rsid w:val="00944B99"/>
    <w:rsid w:val="00966A44"/>
    <w:rsid w:val="00994687"/>
    <w:rsid w:val="009A3D06"/>
    <w:rsid w:val="009A66FC"/>
    <w:rsid w:val="009A7AC8"/>
    <w:rsid w:val="009B551F"/>
    <w:rsid w:val="009B7975"/>
    <w:rsid w:val="009E08C5"/>
    <w:rsid w:val="009E7B57"/>
    <w:rsid w:val="00A02FDE"/>
    <w:rsid w:val="00A07C39"/>
    <w:rsid w:val="00A55D04"/>
    <w:rsid w:val="00A76355"/>
    <w:rsid w:val="00A77B02"/>
    <w:rsid w:val="00A8165A"/>
    <w:rsid w:val="00AB1D32"/>
    <w:rsid w:val="00AD238B"/>
    <w:rsid w:val="00AD48CA"/>
    <w:rsid w:val="00AE62F9"/>
    <w:rsid w:val="00AF3D63"/>
    <w:rsid w:val="00B1763C"/>
    <w:rsid w:val="00B25B72"/>
    <w:rsid w:val="00BA1BCD"/>
    <w:rsid w:val="00BA72F4"/>
    <w:rsid w:val="00BC4982"/>
    <w:rsid w:val="00BD15B9"/>
    <w:rsid w:val="00C00395"/>
    <w:rsid w:val="00C0547C"/>
    <w:rsid w:val="00C14997"/>
    <w:rsid w:val="00C15005"/>
    <w:rsid w:val="00C35C4A"/>
    <w:rsid w:val="00C54899"/>
    <w:rsid w:val="00C70880"/>
    <w:rsid w:val="00C82BDA"/>
    <w:rsid w:val="00CA3D4E"/>
    <w:rsid w:val="00CF4771"/>
    <w:rsid w:val="00D160EC"/>
    <w:rsid w:val="00D20C38"/>
    <w:rsid w:val="00D42A8F"/>
    <w:rsid w:val="00D545FD"/>
    <w:rsid w:val="00D97EC8"/>
    <w:rsid w:val="00DA7BDF"/>
    <w:rsid w:val="00DD3A86"/>
    <w:rsid w:val="00DD46CF"/>
    <w:rsid w:val="00E06DF7"/>
    <w:rsid w:val="00E60523"/>
    <w:rsid w:val="00E82345"/>
    <w:rsid w:val="00EB0794"/>
    <w:rsid w:val="00EB3257"/>
    <w:rsid w:val="00EE65C3"/>
    <w:rsid w:val="00F0432D"/>
    <w:rsid w:val="00F13260"/>
    <w:rsid w:val="00F156DE"/>
    <w:rsid w:val="00F23ABD"/>
    <w:rsid w:val="00F23CB7"/>
    <w:rsid w:val="00F34FD8"/>
    <w:rsid w:val="00F41054"/>
    <w:rsid w:val="00F458E1"/>
    <w:rsid w:val="00F82069"/>
    <w:rsid w:val="00F8219B"/>
    <w:rsid w:val="00FA616D"/>
    <w:rsid w:val="00FB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C41729"/>
  <w15:chartTrackingRefBased/>
  <w15:docId w15:val="{ECAE03A2-0D1E-4A8B-9A1D-210EDCC3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44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944B99"/>
    <w:rPr>
      <w:i/>
      <w:iCs/>
    </w:rPr>
  </w:style>
  <w:style w:type="table" w:styleId="TabelaSimples4">
    <w:name w:val="Plain Table 4"/>
    <w:basedOn w:val="Tabelanormal"/>
    <w:uiPriority w:val="44"/>
    <w:rsid w:val="00E06D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o">
    <w:name w:val="Revision"/>
    <w:hidden/>
    <w:uiPriority w:val="99"/>
    <w:semiHidden/>
    <w:rsid w:val="00D42A8F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026AB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26AB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26AB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26AB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26AB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1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11C0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0534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3415"/>
  </w:style>
  <w:style w:type="paragraph" w:styleId="Rodap">
    <w:name w:val="footer"/>
    <w:basedOn w:val="Normal"/>
    <w:link w:val="RodapChar"/>
    <w:uiPriority w:val="99"/>
    <w:unhideWhenUsed/>
    <w:rsid w:val="000534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3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A21B0-E150-4BCF-961C-6FAA2367D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olina Melo</dc:creator>
  <cp:keywords/>
  <dc:description/>
  <cp:lastModifiedBy>Santelmo Vasconcelos</cp:lastModifiedBy>
  <cp:revision>13</cp:revision>
  <dcterms:created xsi:type="dcterms:W3CDTF">2024-04-23T02:44:00Z</dcterms:created>
  <dcterms:modified xsi:type="dcterms:W3CDTF">2024-08-05T14:35:00Z</dcterms:modified>
</cp:coreProperties>
</file>